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78"/>
        <w:gridCol w:w="909"/>
        <w:gridCol w:w="827"/>
        <w:gridCol w:w="286"/>
        <w:gridCol w:w="718"/>
        <w:gridCol w:w="827"/>
        <w:gridCol w:w="286"/>
        <w:gridCol w:w="718"/>
        <w:gridCol w:w="890"/>
        <w:gridCol w:w="286"/>
        <w:gridCol w:w="798"/>
        <w:gridCol w:w="881"/>
        <w:gridCol w:w="286"/>
        <w:gridCol w:w="798"/>
        <w:gridCol w:w="836"/>
        <w:gridCol w:w="286"/>
        <w:gridCol w:w="478"/>
        <w:gridCol w:w="836"/>
        <w:gridCol w:w="286"/>
        <w:gridCol w:w="398"/>
        <w:gridCol w:w="536"/>
      </w:tblGrid>
      <w:tr w:rsidR="00CA4E95" w:rsidRPr="00CA4E95" w14:paraId="7D809947" w14:textId="77777777" w:rsidTr="00CA4E95">
        <w:trPr>
          <w:trHeight w:val="28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C7A4C79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bookmarkStart w:id="0" w:name="_GoBack"/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Sampl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AD495C6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Comment</w:t>
            </w:r>
          </w:p>
        </w:tc>
        <w:tc>
          <w:tcPr>
            <w:tcW w:w="0" w:type="auto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82A247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Isotope ratios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982D00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Age (Ma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031D1C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 xml:space="preserve">　</w:t>
            </w:r>
          </w:p>
        </w:tc>
      </w:tr>
      <w:tr w:rsidR="00CA4E95" w:rsidRPr="00CA4E95" w14:paraId="4A6650A0" w14:textId="77777777" w:rsidTr="00CA4E95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853E64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B75713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943816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  <w:vertAlign w:val="superscript"/>
              </w:rPr>
              <w:t>207</w:t>
            </w: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Pb/</w:t>
            </w: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  <w:vertAlign w:val="superscript"/>
              </w:rPr>
              <w:t>235</w:t>
            </w: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388913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  <w:vertAlign w:val="superscript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EF52BB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2σ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458596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  <w:vertAlign w:val="superscript"/>
              </w:rPr>
              <w:t>206</w:t>
            </w: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Pb/</w:t>
            </w: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  <w:vertAlign w:val="superscript"/>
              </w:rPr>
              <w:t>238</w:t>
            </w: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228111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  <w:vertAlign w:val="superscript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BE3E24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2σ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62EA87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  <w:vertAlign w:val="superscript"/>
              </w:rPr>
              <w:t>208</w:t>
            </w: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Pb/</w:t>
            </w: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  <w:vertAlign w:val="superscript"/>
              </w:rPr>
              <w:t>232</w:t>
            </w: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T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CC3C33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  <w:vertAlign w:val="superscript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2E2D72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2σ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923BBD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  <w:vertAlign w:val="superscript"/>
              </w:rPr>
              <w:t>207</w:t>
            </w: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Pb/</w:t>
            </w: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  <w:vertAlign w:val="superscript"/>
              </w:rPr>
              <w:t>206</w:t>
            </w: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P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0AACE2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97312A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2σ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461B03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  <w:vertAlign w:val="superscript"/>
              </w:rPr>
              <w:t>235</w:t>
            </w: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U-</w:t>
            </w: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  <w:vertAlign w:val="superscript"/>
              </w:rPr>
              <w:t>207</w:t>
            </w: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P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86F438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  <w:vertAlign w:val="superscript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53CFAC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2σ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52F6B0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  <w:vertAlign w:val="superscript"/>
              </w:rPr>
              <w:t>238</w:t>
            </w: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U-</w:t>
            </w: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  <w:vertAlign w:val="superscript"/>
              </w:rPr>
              <w:t>206</w:t>
            </w: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P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CEABC8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  <w:vertAlign w:val="superscript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A0FC6F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2σ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0113ED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Th/U</w:t>
            </w:r>
          </w:p>
        </w:tc>
      </w:tr>
      <w:tr w:rsidR="00CA4E95" w:rsidRPr="00CA4E95" w14:paraId="47D11043" w14:textId="77777777" w:rsidTr="00CA4E9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FE8AF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</w:rPr>
            </w:pPr>
            <w:r w:rsidRPr="00CA4E9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E6442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0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0"/>
              </w:rPr>
              <w:t>concord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8F3EB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118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26433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ACC99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7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7DBC8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17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74519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2A7D2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D1807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5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F9E3B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62789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1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76E0A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495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5431C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C5BF7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2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107EB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11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99F82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90F99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84476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11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74193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B9504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0BAF4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52</w:t>
            </w:r>
          </w:p>
        </w:tc>
      </w:tr>
      <w:tr w:rsidR="00CA4E95" w:rsidRPr="00CA4E95" w14:paraId="1CE3FA74" w14:textId="77777777" w:rsidTr="00CA4E9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9AA37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</w:rPr>
            </w:pPr>
            <w:r w:rsidRPr="00CA4E9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3CB96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0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0"/>
              </w:rPr>
              <w:t>concord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5F788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115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60589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F1D2E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5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F4156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17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A3FA1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7F6F4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9C4F6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5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5CE6F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D5397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1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C8479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48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2EDC7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89A46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15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34500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11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AD51D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E7148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CB664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11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DEF00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69037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7772E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43</w:t>
            </w:r>
          </w:p>
        </w:tc>
      </w:tr>
      <w:tr w:rsidR="00CA4E95" w:rsidRPr="00CA4E95" w14:paraId="05FBC682" w14:textId="77777777" w:rsidTr="00CA4E9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BE657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</w:rPr>
            </w:pPr>
            <w:r w:rsidRPr="00CA4E9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08C44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0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0"/>
              </w:rPr>
              <w:t>concord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205DC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109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7BE2F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7F541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892E8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16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8B561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3480B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FA6EF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5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40FF6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55B35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1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8F06C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474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C35ED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DA501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00463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10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50874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236B7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9C59A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10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E647D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1C415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C4E11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86</w:t>
            </w:r>
          </w:p>
        </w:tc>
      </w:tr>
      <w:tr w:rsidR="00CA4E95" w:rsidRPr="00CA4E95" w14:paraId="7FE7D49E" w14:textId="77777777" w:rsidTr="00CA4E9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B2519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</w:rPr>
            </w:pPr>
            <w:r w:rsidRPr="00CA4E9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AE895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0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0"/>
              </w:rPr>
              <w:t>concord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94DF6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118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081D3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162FB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7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F142C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16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59F6C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1B7FE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C693C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56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DF418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A19A1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1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61851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508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FCBAC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53CDC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25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C8051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11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36656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9D2F3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E88B9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10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FEFE2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2804D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0E397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27</w:t>
            </w:r>
          </w:p>
        </w:tc>
      </w:tr>
      <w:tr w:rsidR="00CA4E95" w:rsidRPr="00CA4E95" w14:paraId="05E0E7F2" w14:textId="77777777" w:rsidTr="00CA4E9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4BD83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</w:rPr>
            </w:pPr>
            <w:r w:rsidRPr="00CA4E9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73E35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0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0"/>
              </w:rPr>
              <w:t>concord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A3539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11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8877F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31164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6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F05B8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17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B15E6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3D8EA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58A55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5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8CC59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45AA3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1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5CCB2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47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AAC52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18F97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2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E90D7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10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73AAF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3165A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D5F2C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10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90B14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ACDEA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A6712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62</w:t>
            </w:r>
          </w:p>
        </w:tc>
      </w:tr>
      <w:tr w:rsidR="00CA4E95" w:rsidRPr="00CA4E95" w14:paraId="06658D18" w14:textId="77777777" w:rsidTr="00CA4E9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EF08E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</w:rPr>
            </w:pPr>
            <w:r w:rsidRPr="00CA4E9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F2F8F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0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0"/>
              </w:rPr>
              <w:t>concord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04EB9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115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8FDE0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05F28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5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F40C5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17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4AB19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49648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6047B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5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68F44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30076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1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5AA21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486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C5FBF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1FF39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16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90991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11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0F40A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F00D7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036D0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11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38308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6AFF5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932FB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42</w:t>
            </w:r>
          </w:p>
        </w:tc>
      </w:tr>
      <w:tr w:rsidR="00CA4E95" w:rsidRPr="00CA4E95" w14:paraId="2AD9AEC1" w14:textId="77777777" w:rsidTr="00CA4E9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29742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</w:rPr>
            </w:pPr>
            <w:r w:rsidRPr="00CA4E9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161AC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0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0"/>
              </w:rPr>
              <w:t>discord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CBAC8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13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671F3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E26B5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6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FC6C6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18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94551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4EE6B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B6F56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57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B28BB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67CC0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1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CC465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529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706DF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F6AFD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16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81473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12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53D86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5E492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E72EF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11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BEFA7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58F52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7F25E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99</w:t>
            </w:r>
          </w:p>
        </w:tc>
      </w:tr>
      <w:tr w:rsidR="00CA4E95" w:rsidRPr="00CA4E95" w14:paraId="6F661FAB" w14:textId="77777777" w:rsidTr="00CA4E9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1FB33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</w:rPr>
            </w:pPr>
            <w:r w:rsidRPr="00CA4E9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ED29B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0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0"/>
              </w:rPr>
              <w:t>concord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2608B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119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EA557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9C35C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6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88892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17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C354F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60399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4CDA3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5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1C3E0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4442A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1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7C64B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50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EE636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2A3F4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17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869BB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11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D1D94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47241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0305C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11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BFFEF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62460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E6BB0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76</w:t>
            </w:r>
          </w:p>
        </w:tc>
      </w:tr>
      <w:tr w:rsidR="00CA4E95" w:rsidRPr="00CA4E95" w14:paraId="3FAC0B80" w14:textId="77777777" w:rsidTr="00CA4E9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9D011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</w:rPr>
            </w:pPr>
            <w:r w:rsidRPr="00CA4E9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FFA36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0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0"/>
              </w:rPr>
              <w:t>concord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EC1E2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119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0D3E5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DB508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5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6E0A1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17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44978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3574A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86B6E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5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E219F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C8F40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1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076D2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495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B37C5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76678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16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2E4A1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11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9E8EE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9B06C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227C2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11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BEF28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2956B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AF313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47</w:t>
            </w:r>
          </w:p>
        </w:tc>
      </w:tr>
      <w:tr w:rsidR="00CA4E95" w:rsidRPr="00CA4E95" w14:paraId="6E4D6F8A" w14:textId="77777777" w:rsidTr="00CA4E9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2010C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</w:rPr>
            </w:pPr>
            <w:r w:rsidRPr="00CA4E9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EF123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0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0"/>
              </w:rPr>
              <w:t>concord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5CC5E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11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E0757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C829A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5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B1A4D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16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CB2F8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ABA5E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CA61B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5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D1A53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7A4B0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1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5D92A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474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9094F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6E881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18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2574F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10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C3F3F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35404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AE827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10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9240B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887D8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05F1C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64</w:t>
            </w:r>
          </w:p>
        </w:tc>
      </w:tr>
      <w:tr w:rsidR="00CA4E95" w:rsidRPr="00CA4E95" w14:paraId="7135B176" w14:textId="77777777" w:rsidTr="00CA4E9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CEE15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</w:rPr>
            </w:pPr>
            <w:r w:rsidRPr="00CA4E9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6534E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0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0"/>
              </w:rPr>
              <w:t>discord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6893D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134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BC1F4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C6A7C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DDD68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18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3A7C3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7BA88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BD350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59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69116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8B78E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1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6B620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528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5C6EA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CB7F4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18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9E746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12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A6E41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476F9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5139C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11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E29C0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4A20A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913B3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54</w:t>
            </w:r>
          </w:p>
        </w:tc>
      </w:tr>
      <w:tr w:rsidR="00CA4E95" w:rsidRPr="00CA4E95" w14:paraId="32293DD8" w14:textId="77777777" w:rsidTr="00CA4E9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5EA3D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</w:rPr>
            </w:pPr>
            <w:r w:rsidRPr="00CA4E9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7EF11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0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0"/>
              </w:rPr>
              <w:t>discord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B2EE6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13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31195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66DC7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7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E2D74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17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2A3E4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63946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FE4EF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5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E68A3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0F774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1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1E67E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55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4694E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8C728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2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CF9B6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12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48D17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57A41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FF3B7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11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5A719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8280C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53684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46</w:t>
            </w:r>
          </w:p>
        </w:tc>
      </w:tr>
      <w:tr w:rsidR="00CA4E95" w:rsidRPr="00CA4E95" w14:paraId="4D190B21" w14:textId="77777777" w:rsidTr="00CA4E9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663C7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</w:rPr>
            </w:pPr>
            <w:r w:rsidRPr="00CA4E9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EC11B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0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0"/>
              </w:rPr>
              <w:t>discord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2ED5E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12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910B4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2B644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5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6FF43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17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B556E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91741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E0A17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55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5EE0B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A0618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1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8A85A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503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F522C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034C8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15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5AB7C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11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06AD2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ECBA9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7F646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11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FBA23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4C155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9B3F2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67</w:t>
            </w:r>
          </w:p>
        </w:tc>
      </w:tr>
      <w:tr w:rsidR="00CA4E95" w:rsidRPr="00CA4E95" w14:paraId="008C41F8" w14:textId="77777777" w:rsidTr="00CA4E9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CBE03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</w:rPr>
            </w:pPr>
            <w:r w:rsidRPr="00CA4E9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26ECD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0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0"/>
              </w:rPr>
              <w:t>concord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19605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114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53F11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155C0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5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39A24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17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D266D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80B26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08BB0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5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BEBCE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203E5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1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C3BA9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48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9A993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B2473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16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22486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11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FECDC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EBF5D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02DF9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10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08578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D2888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8BE5F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73</w:t>
            </w:r>
          </w:p>
        </w:tc>
      </w:tr>
      <w:tr w:rsidR="00CA4E95" w:rsidRPr="00CA4E95" w14:paraId="4984E3F9" w14:textId="77777777" w:rsidTr="00CA4E9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B7986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</w:rPr>
            </w:pPr>
            <w:r w:rsidRPr="00CA4E9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1C685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0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0"/>
              </w:rPr>
              <w:t>concord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9D48A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19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B89CD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244E2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4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9498D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76996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A69C9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90E64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1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9BD56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1701F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0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733F9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594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1A1B7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59D2F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1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BD44A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1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BE7E9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CA4FF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28BD4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1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AF88B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DACA2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4AF46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61</w:t>
            </w:r>
          </w:p>
        </w:tc>
      </w:tr>
      <w:tr w:rsidR="00CA4E95" w:rsidRPr="00CA4E95" w14:paraId="3E6CB48E" w14:textId="77777777" w:rsidTr="00CA4E9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AB59B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</w:rPr>
            </w:pPr>
            <w:r w:rsidRPr="00CA4E9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5AF3C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0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0"/>
              </w:rPr>
              <w:t>discord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065EA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124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2A908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B8EBF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5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FEC03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16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DF286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DEACE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59882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45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88B7E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C3991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1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92C85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538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DB0AE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FA5D3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2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98CB4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11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7DBBC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5AF5D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5441F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10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34217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B2453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D784A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43</w:t>
            </w:r>
          </w:p>
        </w:tc>
      </w:tr>
      <w:tr w:rsidR="00CA4E95" w:rsidRPr="00CA4E95" w14:paraId="42B36744" w14:textId="77777777" w:rsidTr="00CA4E9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78739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</w:rPr>
            </w:pPr>
            <w:r w:rsidRPr="00CA4E9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B752B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0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0"/>
              </w:rPr>
              <w:t>discord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AB5FB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11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44357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81C54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4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36D13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15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C5257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F7E50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DB16F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39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CB83C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47F27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1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F0590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548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52BAC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92E76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17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861ED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11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17AB7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DB278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48654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10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20B19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09BF9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C436D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49</w:t>
            </w:r>
          </w:p>
        </w:tc>
      </w:tr>
      <w:tr w:rsidR="00CA4E95" w:rsidRPr="00CA4E95" w14:paraId="581654BF" w14:textId="77777777" w:rsidTr="00CA4E9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D7E28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</w:rPr>
            </w:pPr>
            <w:r w:rsidRPr="00CA4E9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DB84D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0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0"/>
              </w:rPr>
              <w:t>discord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40784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12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10682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35B82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8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A3922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16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E9BF3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1A7DF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1F3C0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56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0C925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1535B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3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78566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529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594DD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CB0F6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3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D9C90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11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C404A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B3A04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D6AD8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10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8AD92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7905A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9D67D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30</w:t>
            </w:r>
          </w:p>
        </w:tc>
      </w:tr>
      <w:tr w:rsidR="00CA4E95" w:rsidRPr="00CA4E95" w14:paraId="66AD27CE" w14:textId="77777777" w:rsidTr="00CA4E9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E0D55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</w:rPr>
            </w:pPr>
            <w:r w:rsidRPr="00CA4E9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26FEF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0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0"/>
              </w:rPr>
              <w:t>concord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D1FFB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119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0B947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08B25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6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6E6AE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17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C6BB1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C2DE9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9F77F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53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8914A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A88AC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2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9D838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496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8BCDA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1CF3C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2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81B0C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11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26490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8D3EA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66531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11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4D094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2BE6B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FE410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26</w:t>
            </w:r>
          </w:p>
        </w:tc>
      </w:tr>
      <w:tr w:rsidR="00CA4E95" w:rsidRPr="00CA4E95" w14:paraId="1CAA06F2" w14:textId="77777777" w:rsidTr="00CA4E9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CFC8E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</w:rPr>
            </w:pPr>
            <w:r w:rsidRPr="00CA4E9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</w:rPr>
              <w:lastRenderedPageBreak/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18A96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0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0"/>
              </w:rPr>
              <w:t>concord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E5C69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114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BD94B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C1871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7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28D2D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16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EE74B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BEA1C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1010D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47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21122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83524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26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BA694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49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26963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1CAD7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28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F65B5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10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DB528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BA8A7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208CE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10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87D28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65BD1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D5D88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39</w:t>
            </w:r>
          </w:p>
        </w:tc>
      </w:tr>
      <w:tr w:rsidR="00CA4E95" w:rsidRPr="00CA4E95" w14:paraId="2B3DBDCF" w14:textId="77777777" w:rsidTr="00CA4E9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931E7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</w:rPr>
            </w:pPr>
            <w:r w:rsidRPr="00CA4E9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C4967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0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0"/>
              </w:rPr>
              <w:t>concord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8D022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118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5686A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38FF6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6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6A81B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17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C088B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0BC8C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E3109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49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BE882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38C95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27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5034C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497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C6C47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2A866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24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32B45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11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FC437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75D22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C8B16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11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0AB81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0258B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D0962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54</w:t>
            </w:r>
          </w:p>
        </w:tc>
      </w:tr>
      <w:tr w:rsidR="00CA4E95" w:rsidRPr="00CA4E95" w14:paraId="564A7E9A" w14:textId="77777777" w:rsidTr="00CA4E9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7736E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</w:rPr>
            </w:pPr>
            <w:r w:rsidRPr="00CA4E9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43CE0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0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0"/>
              </w:rPr>
              <w:t>discord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FFEDF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122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16BE8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57447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6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AAF32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17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FDE1E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8ED47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3A877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27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2B7BE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FDE0D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15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64D06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51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5B0C6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B94B8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19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502D3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11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A4A66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4DFA7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4F723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11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9E217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3673E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C9C07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36</w:t>
            </w:r>
          </w:p>
        </w:tc>
      </w:tr>
      <w:tr w:rsidR="00CA4E95" w:rsidRPr="00CA4E95" w14:paraId="7E3F4F8E" w14:textId="77777777" w:rsidTr="00CA4E9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7AD6B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</w:rPr>
            </w:pPr>
            <w:r w:rsidRPr="00CA4E9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4A2B0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0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0"/>
              </w:rPr>
              <w:t>discord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1F1FD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99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D3C48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E8EC1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6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75643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13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4FB25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373C3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CD7F4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37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59CDC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F6901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2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C3756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52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3AE44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1403F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27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A66AF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9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23173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FD594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16F93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8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227F4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39567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7817D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55</w:t>
            </w:r>
          </w:p>
        </w:tc>
      </w:tr>
      <w:tr w:rsidR="00CA4E95" w:rsidRPr="00CA4E95" w14:paraId="39AA9283" w14:textId="77777777" w:rsidTr="00CA4E9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BEECC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</w:rPr>
            </w:pPr>
            <w:r w:rsidRPr="00CA4E9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4FDD2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0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0"/>
              </w:rPr>
              <w:t>concord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A48D8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11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93AFF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908C6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7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2805A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16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2D02B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8C26F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7FABC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4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AD30B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F112F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2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2F6CB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496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27E7E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BA32F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28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FFBD8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10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D6908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33065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48063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10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E2CCF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9C8AE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49FFD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41</w:t>
            </w:r>
          </w:p>
        </w:tc>
      </w:tr>
      <w:tr w:rsidR="00CA4E95" w:rsidRPr="00CA4E95" w14:paraId="1B12F23F" w14:textId="77777777" w:rsidTr="00CA4E9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3911E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</w:rPr>
            </w:pPr>
            <w:r w:rsidRPr="00CA4E9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30A75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0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0"/>
              </w:rPr>
              <w:t>discord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50D2F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13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7A675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99CF0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6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67323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18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BD849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548CE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6C9F8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55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F25B5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658E9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3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DB969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51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ED805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220CB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1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0D194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12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4FFB1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21CD7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94164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11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E78A4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6E0DB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CEAA7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57</w:t>
            </w:r>
          </w:p>
        </w:tc>
      </w:tr>
      <w:tr w:rsidR="00CA4E95" w:rsidRPr="00CA4E95" w14:paraId="5AAB13BD" w14:textId="77777777" w:rsidTr="00CA4E9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40BBE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</w:rPr>
            </w:pPr>
            <w:r w:rsidRPr="00CA4E9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33BFD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0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0"/>
              </w:rPr>
              <w:t>discord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102B9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129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23453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E01B6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7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46760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17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EB9ED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F69BA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7D9FE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55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29B72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24AC5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3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B1FD6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528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13E65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36083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24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A67CB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12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CA74C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ACC34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8A635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11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D0563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48168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52F78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23</w:t>
            </w:r>
          </w:p>
        </w:tc>
      </w:tr>
      <w:tr w:rsidR="00CA4E95" w:rsidRPr="00CA4E95" w14:paraId="79BB743D" w14:textId="77777777" w:rsidTr="00CA4E9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13151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</w:rPr>
            </w:pPr>
            <w:r w:rsidRPr="00CA4E9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DF3B3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0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0"/>
              </w:rPr>
              <w:t>concord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AFCDC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123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34DCE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C8F0E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90745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18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8AD37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A1E4D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94B9D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5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67F21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7FE91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28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DC889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475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2EAAB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14CC1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17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A6F84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11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4E7E7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177AA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87A38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12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5786E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9F5BF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55570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58</w:t>
            </w:r>
          </w:p>
        </w:tc>
      </w:tr>
      <w:tr w:rsidR="00CA4E95" w:rsidRPr="00CA4E95" w14:paraId="30B0F4A7" w14:textId="77777777" w:rsidTr="00CA4E9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73E19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</w:rPr>
            </w:pPr>
            <w:r w:rsidRPr="00CA4E9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61B53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0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0"/>
              </w:rPr>
              <w:t>discord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31B9D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126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7356B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92C7A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8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C1FA8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17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759FB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3C5E1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B1E75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46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C408D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53717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25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F4D56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53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6D03C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F482B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2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06035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12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79FC8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97CEC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A253B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11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30475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E9C92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9835A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45</w:t>
            </w:r>
          </w:p>
        </w:tc>
      </w:tr>
      <w:tr w:rsidR="00CA4E95" w:rsidRPr="00CA4E95" w14:paraId="220D0B2A" w14:textId="77777777" w:rsidTr="00CA4E9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68629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</w:rPr>
            </w:pPr>
            <w:r w:rsidRPr="00CA4E9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57E0F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0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0"/>
              </w:rPr>
              <w:t>discord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1AA89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126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8469A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96406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7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F3176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17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982AA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684E9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58742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5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2B3AF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43011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28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4E0CD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516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11680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91A6C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24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7669E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12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89CE1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749A3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0F39E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11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EC28C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A6002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1FCD2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42</w:t>
            </w:r>
          </w:p>
        </w:tc>
      </w:tr>
      <w:tr w:rsidR="00CA4E95" w:rsidRPr="00CA4E95" w14:paraId="0945AE79" w14:textId="77777777" w:rsidTr="00CA4E9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1FBEF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</w:rPr>
            </w:pPr>
            <w:r w:rsidRPr="00CA4E9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AEA12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0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0"/>
              </w:rPr>
              <w:t>concord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2A41B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12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E8B69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6E854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7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BA64D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17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78BE6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ECBAD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86C83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4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7AE11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D78CD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26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013E9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51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89767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52861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27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AE289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11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17EAF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5BC0B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BBBE0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11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35DF7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87B31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AAB98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35</w:t>
            </w:r>
          </w:p>
        </w:tc>
      </w:tr>
      <w:tr w:rsidR="00CA4E95" w:rsidRPr="00CA4E95" w14:paraId="5D9863F3" w14:textId="77777777" w:rsidTr="00CA4E9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3077B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</w:rPr>
            </w:pPr>
            <w:r w:rsidRPr="00CA4E9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2D1D2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0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0"/>
              </w:rPr>
              <w:t>concord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82847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12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DEE1A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45222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7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FB166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17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58818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2EC3E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DD31A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55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85859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2283E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3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ED187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505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8FD4F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AB4AA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2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1A610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11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C9885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3DE97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F0A25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11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4E543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C218B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FA20B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26</w:t>
            </w:r>
          </w:p>
        </w:tc>
      </w:tr>
      <w:tr w:rsidR="00CA4E95" w:rsidRPr="00CA4E95" w14:paraId="62BD13B4" w14:textId="77777777" w:rsidTr="00CA4E9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F46F5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</w:rPr>
            </w:pPr>
            <w:r w:rsidRPr="00CA4E9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1EB23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0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0"/>
              </w:rPr>
              <w:t>concord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67828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107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C533A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1907D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7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10E80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16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602C4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4F0DE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9626C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5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180C2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55CCE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15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62BDE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465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DC62D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8A715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27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E987D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10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CAE4E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7B756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11F48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10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9DA1C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12C8D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708E5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62</w:t>
            </w:r>
          </w:p>
        </w:tc>
      </w:tr>
      <w:tr w:rsidR="00CA4E95" w:rsidRPr="00CA4E95" w14:paraId="77533AD5" w14:textId="77777777" w:rsidTr="00CA4E9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9CA6B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</w:rPr>
            </w:pPr>
            <w:r w:rsidRPr="00CA4E9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71F2C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0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0"/>
              </w:rPr>
              <w:t>discord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3AC95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127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0A28D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8CD92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6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3256C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16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F495F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E90A4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F8FDC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6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ED22D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1D500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18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533DE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568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3C7CF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502DB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25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B36F1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12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79BE9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503C0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DA8E0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10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48833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9B270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F6F72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33</w:t>
            </w:r>
          </w:p>
        </w:tc>
      </w:tr>
      <w:tr w:rsidR="00CA4E95" w:rsidRPr="00CA4E95" w14:paraId="61F695F6" w14:textId="77777777" w:rsidTr="00CA4E9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4F616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</w:rPr>
            </w:pPr>
            <w:r w:rsidRPr="00CA4E9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19BD0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0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0"/>
              </w:rPr>
              <w:t>concord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32AAB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115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8AD1F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677A6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6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8D8AC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16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D0F42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F2979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6E045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4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6A4B1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8C3CF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14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CCE2B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50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E05AA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C0D84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F7B17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11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1D7D3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1BBE1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174E4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10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E139D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33E22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37EDD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49</w:t>
            </w:r>
          </w:p>
        </w:tc>
      </w:tr>
      <w:tr w:rsidR="00CA4E95" w:rsidRPr="00CA4E95" w14:paraId="4946FD31" w14:textId="77777777" w:rsidTr="00CA4E9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3E89D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</w:rPr>
            </w:pPr>
            <w:r w:rsidRPr="00CA4E9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FBE9C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0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0"/>
              </w:rPr>
              <w:t>discord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0058B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136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1790B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D6E3F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6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B12CB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18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CE084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E21F0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8C2F0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6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B475B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D438E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17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55BBA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536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CD0CD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32756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19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8C011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12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D445D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464C0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9DFBC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11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8FBCC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0AC68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2EFD1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37</w:t>
            </w:r>
          </w:p>
        </w:tc>
      </w:tr>
      <w:tr w:rsidR="00CA4E95" w:rsidRPr="00CA4E95" w14:paraId="69EC2F42" w14:textId="77777777" w:rsidTr="00CA4E9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C1997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</w:rPr>
            </w:pPr>
            <w:r w:rsidRPr="00CA4E9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E9910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0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0"/>
              </w:rPr>
              <w:t>discord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2C12C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147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97DF8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2436C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9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16624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1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86019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B8403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43444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7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5F1FD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15639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2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57DFB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862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EE5A5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CAE28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4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1E563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13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9CAED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AB646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F5C8B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7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E146B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21121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80B09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33</w:t>
            </w:r>
          </w:p>
        </w:tc>
      </w:tr>
      <w:tr w:rsidR="00CA4E95" w:rsidRPr="00CA4E95" w14:paraId="0DB4E937" w14:textId="77777777" w:rsidTr="00CA4E9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DF2C3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</w:rPr>
            </w:pPr>
            <w:r w:rsidRPr="00CA4E9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6D903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0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0"/>
              </w:rPr>
              <w:t>discord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02E72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317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283B0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2BA39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2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EFAE4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22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BE307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17A75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39818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136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EB665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82D30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4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A64E0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1007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CC86E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202BE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5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02A9D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28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F789E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305FC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1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9846A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14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9B7B0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8CB55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D410B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37</w:t>
            </w:r>
          </w:p>
        </w:tc>
      </w:tr>
      <w:tr w:rsidR="00CA4E95" w:rsidRPr="00CA4E95" w14:paraId="645CD6B3" w14:textId="77777777" w:rsidTr="00CA4E9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38884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</w:rPr>
            </w:pPr>
            <w:r w:rsidRPr="00CA4E9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9303B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0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0"/>
              </w:rPr>
              <w:t>discord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C2014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14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74E2B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EBC96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6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58ECC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17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40CD1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C6633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975CF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6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98AC0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CA7AA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18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8FC47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59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2E944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B9564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2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F064E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13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1A42B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3EA8D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9F078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11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B3636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B90F4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4CA97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37</w:t>
            </w:r>
          </w:p>
        </w:tc>
      </w:tr>
      <w:tr w:rsidR="00CA4E95" w:rsidRPr="00CA4E95" w14:paraId="468734A1" w14:textId="77777777" w:rsidTr="00CA4E9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574AE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</w:rPr>
            </w:pPr>
            <w:r w:rsidRPr="00CA4E9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A2761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0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0"/>
              </w:rPr>
              <w:t>concord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58ADC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117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CCC7F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E1548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7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3296B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16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8EBE7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EC479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441B4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53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97806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E4BA9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16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93ED3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509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C19D7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82A3D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3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95DE5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11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3FE13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6D753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F5C61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10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7A4D1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ACCE1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29D3F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31</w:t>
            </w:r>
          </w:p>
        </w:tc>
      </w:tr>
      <w:tr w:rsidR="00CA4E95" w:rsidRPr="00CA4E95" w14:paraId="30BCA356" w14:textId="77777777" w:rsidTr="00CA4E9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AEDE9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</w:rPr>
            </w:pPr>
            <w:r w:rsidRPr="00CA4E9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5F349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0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0"/>
              </w:rPr>
              <w:t>concord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32A16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118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25D7E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979E6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6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63F34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17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36EC7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DADAC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C701B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5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5A6BB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A3590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15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5C928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49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2AFF6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5658E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25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5D5BA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11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4EB94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E70A5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448BA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10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6D8CC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7B9B1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B7BE4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37</w:t>
            </w:r>
          </w:p>
        </w:tc>
      </w:tr>
      <w:tr w:rsidR="00CA4E95" w:rsidRPr="00CA4E95" w14:paraId="5DE016E4" w14:textId="77777777" w:rsidTr="00CA4E9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2D4FC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</w:rPr>
            </w:pPr>
            <w:r w:rsidRPr="00CA4E9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</w:rPr>
              <w:lastRenderedPageBreak/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1B0F8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0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0"/>
              </w:rPr>
              <w:t>concord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F09BE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10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563DE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4E4B5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6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6EDC6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16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C7C73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F3878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634A0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49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DC094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1E188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14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5EA3C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466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7D2BD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C9FC8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24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AB710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10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DC0DE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CFF9C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6B9FE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10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A3990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F1F8D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A670C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62</w:t>
            </w:r>
          </w:p>
        </w:tc>
      </w:tr>
      <w:tr w:rsidR="00CA4E95" w:rsidRPr="00CA4E95" w14:paraId="28D274F1" w14:textId="77777777" w:rsidTr="00CA4E9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B195E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</w:rPr>
            </w:pPr>
            <w:r w:rsidRPr="00CA4E9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9249C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0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0"/>
              </w:rPr>
              <w:t>concord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E3915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106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0AE3F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99BFF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2823F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16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B60FC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482EF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FC711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5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4B284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13589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15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FC2D5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465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214CF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52237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33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E69BB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10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AE4EE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D4892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5AECE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10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FDD4C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95286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FB512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42</w:t>
            </w:r>
          </w:p>
        </w:tc>
      </w:tr>
      <w:tr w:rsidR="00CA4E95" w:rsidRPr="00CA4E95" w14:paraId="795F637E" w14:textId="77777777" w:rsidTr="00CA4E9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D0FB4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</w:rPr>
            </w:pPr>
            <w:r w:rsidRPr="00CA4E9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0312D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0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0"/>
              </w:rPr>
              <w:t>discord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B5B71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27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004EC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9A9C7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1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2FB2E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18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ADCEB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9E89B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D55DA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5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37A58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9360C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16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B270D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1048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60801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E007C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38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53AA9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24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84648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CE64F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C60B5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12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6CAD4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0275E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320D4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85</w:t>
            </w:r>
          </w:p>
        </w:tc>
      </w:tr>
      <w:tr w:rsidR="00CA4E95" w:rsidRPr="00CA4E95" w14:paraId="3E153534" w14:textId="77777777" w:rsidTr="00CA4E9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8C9FD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</w:rPr>
            </w:pPr>
            <w:r w:rsidRPr="00CA4E9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9DA6F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0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0"/>
              </w:rPr>
              <w:t>concord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DA0E6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116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289D1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E1747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7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FDE7A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16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6C670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7818A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17694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49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EF7E3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89D7F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14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F0FC4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50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CAAFF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8B57A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27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6F60A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11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9CCFA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969AA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7663D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10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A16F1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EDACA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C5CE9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51</w:t>
            </w:r>
          </w:p>
        </w:tc>
      </w:tr>
      <w:tr w:rsidR="00CA4E95" w:rsidRPr="00CA4E95" w14:paraId="160F7EBA" w14:textId="77777777" w:rsidTr="00CA4E9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6EE92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</w:rPr>
            </w:pPr>
            <w:r w:rsidRPr="00CA4E9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B3958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0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0"/>
              </w:rPr>
              <w:t>discord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3CACC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127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7C840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A3EC8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8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737FA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16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B49F0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0470B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23615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57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1893C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AB92E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17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F199C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548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67847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0DFFC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3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D9620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12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5105B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15EE1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1C644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10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FE116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B06A7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AD94E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34</w:t>
            </w:r>
          </w:p>
        </w:tc>
      </w:tr>
      <w:tr w:rsidR="00CA4E95" w:rsidRPr="00CA4E95" w14:paraId="1B8FCD4C" w14:textId="77777777" w:rsidTr="00CA4E9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D53A6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</w:rPr>
            </w:pPr>
            <w:r w:rsidRPr="00CA4E9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EFC58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0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0"/>
              </w:rPr>
              <w:t>discord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38B51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20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489FA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E16DC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1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FC400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16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EF1D1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FB325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87293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77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04CF6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5783A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2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1EA1C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89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F3858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188C5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48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8D0B3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18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B226B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42FF9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1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139C6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10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2445D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558C2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AF46E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38</w:t>
            </w:r>
          </w:p>
        </w:tc>
      </w:tr>
      <w:tr w:rsidR="00CA4E95" w:rsidRPr="00CA4E95" w14:paraId="77B8359E" w14:textId="77777777" w:rsidTr="00CA4E9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38BF6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</w:rPr>
            </w:pPr>
            <w:r w:rsidRPr="00CA4E9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D54C7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0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0"/>
              </w:rPr>
              <w:t>discord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A2C3D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12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FE0C1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DEF41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5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071B8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15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78945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9E559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05389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58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17E33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30C52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16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C7C8F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57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33A76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6A9C4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2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BA96E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11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FCA03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5A1E5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088A4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9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6A2C4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F12F9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77ECD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24</w:t>
            </w:r>
          </w:p>
        </w:tc>
      </w:tr>
      <w:tr w:rsidR="00CA4E95" w:rsidRPr="00CA4E95" w14:paraId="59F96E9F" w14:textId="77777777" w:rsidTr="00CA4E9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DE29C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</w:rPr>
            </w:pPr>
            <w:r w:rsidRPr="00CA4E9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B7062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0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0"/>
              </w:rPr>
              <w:t>discord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3473A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123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05E01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30F59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5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0B202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17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9C721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8ECA4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B3D80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6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31CE3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7EB95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16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59909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508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CA2F1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3EBFE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18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13ABB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11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6C809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4F2A2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D2A3C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11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A2387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1C2D0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B9E6D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44</w:t>
            </w:r>
          </w:p>
        </w:tc>
      </w:tr>
      <w:tr w:rsidR="00CA4E95" w:rsidRPr="00CA4E95" w14:paraId="12C3A58F" w14:textId="77777777" w:rsidTr="00CA4E9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5BE59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</w:rPr>
            </w:pPr>
            <w:r w:rsidRPr="00CA4E9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44E73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0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0"/>
              </w:rPr>
              <w:t>concord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25DC1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114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395FE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E2C27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6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0D02D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16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F1981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22475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D77FE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5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11CCC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A8991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15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C2FC7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495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1D6AA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4E46B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23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B9A3D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11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8E6EF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03151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0F01A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10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80311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A730D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C8553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23</w:t>
            </w:r>
          </w:p>
        </w:tc>
      </w:tr>
      <w:tr w:rsidR="00CA4E95" w:rsidRPr="00CA4E95" w14:paraId="3D48953A" w14:textId="77777777" w:rsidTr="00CA4E9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321B5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</w:rPr>
            </w:pPr>
            <w:r w:rsidRPr="00CA4E9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116E3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0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0"/>
              </w:rPr>
              <w:t>concord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7DF4C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13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E68D5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8A7E4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6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DC10D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18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3E6DE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C8FA4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F5AE0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E041E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0A3FB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F86B0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50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ED1BF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174FC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2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1D744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12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C1EF3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C228C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63FA2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12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3FD79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FD9B5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FCAEC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33</w:t>
            </w:r>
          </w:p>
        </w:tc>
      </w:tr>
      <w:tr w:rsidR="00CA4E95" w:rsidRPr="00CA4E95" w14:paraId="17F55A8F" w14:textId="77777777" w:rsidTr="00CA4E9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1B594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</w:rPr>
            </w:pPr>
            <w:r w:rsidRPr="00CA4E9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FAAA3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0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0"/>
              </w:rPr>
              <w:t>discord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1E7B5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147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3094F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8ED99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5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FCE84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2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25FD2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2A1CD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61D40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74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CE9AF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D9259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2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44DE0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5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C79CB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93E7A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1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ED771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13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BCD1D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89AD0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81020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13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F9169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A57AB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1EB86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38</w:t>
            </w:r>
          </w:p>
        </w:tc>
      </w:tr>
      <w:tr w:rsidR="00CA4E95" w:rsidRPr="00CA4E95" w14:paraId="08932DA8" w14:textId="77777777" w:rsidTr="00CA4E9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FE27C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</w:rPr>
            </w:pPr>
            <w:r w:rsidRPr="00CA4E9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09447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0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0"/>
              </w:rPr>
              <w:t>discord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52A7A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145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B7D7C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9DEDA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1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7451C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17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31CF0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9EDE5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82156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3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3D475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A5BDA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09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2A1BF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6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3F746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21EEE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38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97CE2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13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8BD93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D7137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D2964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10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9B613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ABB16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82013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59</w:t>
            </w:r>
          </w:p>
        </w:tc>
      </w:tr>
      <w:tr w:rsidR="00CA4E95" w:rsidRPr="00CA4E95" w14:paraId="05149100" w14:textId="77777777" w:rsidTr="00CA4E9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B34B7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</w:rPr>
            </w:pPr>
            <w:r w:rsidRPr="00CA4E9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20A2E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0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0"/>
              </w:rPr>
              <w:t>discord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D34F1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119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4DE2A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BB836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5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6F059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16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F3C35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587BB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4FFE7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56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A1B21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FB581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15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2DAA7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514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AE267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C69EE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16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89838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11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45E22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C0443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C43E0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10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4B16D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7A69F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FFDB3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19</w:t>
            </w:r>
          </w:p>
        </w:tc>
      </w:tr>
      <w:tr w:rsidR="00CA4E95" w:rsidRPr="00CA4E95" w14:paraId="402B43EA" w14:textId="77777777" w:rsidTr="00CA4E9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B5FBB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</w:rPr>
            </w:pPr>
            <w:r w:rsidRPr="00CA4E9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43B49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0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0"/>
              </w:rPr>
              <w:t>concord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33BC3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119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85775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FFAC3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3BF25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17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899AD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C5444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9AD6A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63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E86F7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C61D5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17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219BF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489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2877C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46462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2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BD040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11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1207C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80AFE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A72DC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11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551CB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F9390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CEBB4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33</w:t>
            </w:r>
          </w:p>
        </w:tc>
      </w:tr>
      <w:tr w:rsidR="00CA4E95" w:rsidRPr="00CA4E95" w14:paraId="20276C06" w14:textId="77777777" w:rsidTr="00CA4E9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93495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</w:rPr>
            </w:pPr>
            <w:r w:rsidRPr="00CA4E9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32A64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0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0"/>
              </w:rPr>
              <w:t>discord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E3E9C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197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498F2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C778B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16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3049D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18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4AAD7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ACF9A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B0416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166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8A239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44390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4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0E9DE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76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8BB79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CD1EC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58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E10B9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18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42F5A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92E45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1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0C4BD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11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86A6E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7BEFF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72FF3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14</w:t>
            </w:r>
          </w:p>
        </w:tc>
      </w:tr>
      <w:tr w:rsidR="00CA4E95" w:rsidRPr="00CA4E95" w14:paraId="6B289DDA" w14:textId="77777777" w:rsidTr="00CA4E9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7E77E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</w:rPr>
            </w:pPr>
            <w:r w:rsidRPr="00CA4E9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880EC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0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0"/>
              </w:rPr>
              <w:t>discord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6C7C3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12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A3824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88EAD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6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660C6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16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B4686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D5E2A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26925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56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87BE6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5D6A9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15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8DC66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528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C138A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670D9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3F4E5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11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6DAA6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EC3AE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5DEF4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10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6E9F7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A92D3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FB0A7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42</w:t>
            </w:r>
          </w:p>
        </w:tc>
      </w:tr>
      <w:tr w:rsidR="00CA4E95" w:rsidRPr="00CA4E95" w14:paraId="44AF804B" w14:textId="77777777" w:rsidTr="00CA4E9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CB453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</w:rPr>
            </w:pPr>
            <w:r w:rsidRPr="00CA4E9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E9F02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0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0"/>
              </w:rPr>
              <w:t>discord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6D4D0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186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EF52B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06903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1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94B44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16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94BDE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04729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6BC9E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57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EF999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A5AB1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15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618BD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815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FB55F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DC584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4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F4826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17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FA290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C3019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E1B5A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10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C3798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D8B45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4DA17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53</w:t>
            </w:r>
          </w:p>
        </w:tc>
      </w:tr>
      <w:tr w:rsidR="00CA4E95" w:rsidRPr="00CA4E95" w14:paraId="61117444" w14:textId="77777777" w:rsidTr="00CA4E9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99238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</w:rPr>
            </w:pPr>
            <w:r w:rsidRPr="00CA4E9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B2113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0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0"/>
              </w:rPr>
              <w:t>discord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08840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125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801DA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BD2C0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6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0DF53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15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4493E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AC469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DD7C6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4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B826C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74B9D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13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CB2D5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60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56554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D1A17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2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E9E46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12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ACCEE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496B6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68C33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9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D5054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F6B27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E7954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34</w:t>
            </w:r>
          </w:p>
        </w:tc>
      </w:tr>
      <w:tr w:rsidR="00CA4E95" w:rsidRPr="00CA4E95" w14:paraId="208B6298" w14:textId="77777777" w:rsidTr="00CA4E9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62BFE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</w:rPr>
            </w:pPr>
            <w:r w:rsidRPr="00CA4E9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2A092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0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0"/>
              </w:rPr>
              <w:t>concord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6A6BB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119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7156C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DB7A3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6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AB52B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17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4FB01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E1AAC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212FF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6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FAAA9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2F00F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16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0410B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505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C3BC7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E3A02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23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403BD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11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05F87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D66CE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DBF7B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10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7C753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67586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75C44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40</w:t>
            </w:r>
          </w:p>
        </w:tc>
      </w:tr>
      <w:tr w:rsidR="00CA4E95" w:rsidRPr="00CA4E95" w14:paraId="5DF9F38F" w14:textId="77777777" w:rsidTr="00CA4E9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22E9F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</w:rPr>
            </w:pPr>
            <w:r w:rsidRPr="00CA4E9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35597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0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0"/>
              </w:rPr>
              <w:t>concord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754CD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11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D193B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DE7B0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7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E436C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17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D6312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E8566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08E6A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6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47C28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BE9EA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03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9989E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468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09A60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F1875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2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A3A91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10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57C08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410F4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B3682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11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6F936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35A3E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9DD41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38</w:t>
            </w:r>
          </w:p>
        </w:tc>
      </w:tr>
      <w:tr w:rsidR="00CA4E95" w:rsidRPr="00CA4E95" w14:paraId="3C07CC11" w14:textId="77777777" w:rsidTr="00CA4E9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192D5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</w:rPr>
            </w:pPr>
            <w:r w:rsidRPr="00CA4E9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AE613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0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0"/>
              </w:rPr>
              <w:t>concord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92193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11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9C07F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A9589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6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79AF7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16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0A250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FB3D3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27A8B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6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41EFB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56005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0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17BAE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495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29036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344D3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24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4515C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10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1EFE5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CE3E1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F17B6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10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D8D50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31AFF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F4F74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50</w:t>
            </w:r>
          </w:p>
        </w:tc>
      </w:tr>
      <w:tr w:rsidR="00CA4E95" w:rsidRPr="00CA4E95" w14:paraId="7A9A0BD4" w14:textId="77777777" w:rsidTr="00CA4E9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C6EF3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</w:rPr>
            </w:pPr>
            <w:r w:rsidRPr="00CA4E9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</w:rPr>
              <w:lastRenderedPageBreak/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91613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0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0"/>
              </w:rPr>
              <w:t>concord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0C0C6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11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05F04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A1CA8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7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A2AC7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16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7F4A7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174C7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99C0E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6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4B3E8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6978F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03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11F58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48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C3701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6F882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3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85037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10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A48A4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187C7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2D315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10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894C8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0B9CA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43B0B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47</w:t>
            </w:r>
          </w:p>
        </w:tc>
      </w:tr>
      <w:tr w:rsidR="00CA4E95" w:rsidRPr="00CA4E95" w14:paraId="7E6824A7" w14:textId="77777777" w:rsidTr="00CA4E9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4C75E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</w:rPr>
            </w:pPr>
            <w:r w:rsidRPr="00CA4E9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124A8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0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0"/>
              </w:rPr>
              <w:t>concord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8341F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126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47A1A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D266B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6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78ACC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18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4893A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15D1A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D588E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6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B1C93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3F6D7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15BDE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499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E0B3F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2412F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B84FC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12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99A61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4451D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C6D7B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11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102F2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AA9AD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C0853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30</w:t>
            </w:r>
          </w:p>
        </w:tc>
      </w:tr>
      <w:tr w:rsidR="00CA4E95" w:rsidRPr="00CA4E95" w14:paraId="13405AEC" w14:textId="77777777" w:rsidTr="00CA4E9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305F6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</w:rPr>
            </w:pPr>
            <w:r w:rsidRPr="00CA4E9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8B2C5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0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0"/>
              </w:rPr>
              <w:t>discord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EE18C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12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F7141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8A9B2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7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2FEC2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17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4444C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D0022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B011B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6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619BC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63296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03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F96E8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517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D2A36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90AB3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27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C2787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11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55037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33694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1BB7B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10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25738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8CACB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8CA93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31</w:t>
            </w:r>
          </w:p>
        </w:tc>
      </w:tr>
      <w:tr w:rsidR="00CA4E95" w:rsidRPr="00CA4E95" w14:paraId="796FF289" w14:textId="77777777" w:rsidTr="00CA4E9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CCA68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</w:rPr>
            </w:pPr>
            <w:r w:rsidRPr="00CA4E9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DB3DF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0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0"/>
              </w:rPr>
              <w:t>discord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A65C7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15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F4F1F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B2B35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8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56D04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16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40758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AB375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345FA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79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063B0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D1594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04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1A2E8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68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39DCF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9EE08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3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D8EF5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14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235FA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DA405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A1262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10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006C7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0DD93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15613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30</w:t>
            </w:r>
          </w:p>
        </w:tc>
      </w:tr>
      <w:tr w:rsidR="00CA4E95" w:rsidRPr="00CA4E95" w14:paraId="2F31ABCE" w14:textId="77777777" w:rsidTr="00CA4E9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87797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</w:rPr>
            </w:pPr>
            <w:r w:rsidRPr="00CA4E9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0C593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0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0"/>
              </w:rPr>
              <w:t>concord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8A3EB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11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5509B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202CE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7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27106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16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6EB5D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361D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8BC85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63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506D2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36B3A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547BE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479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E1C4B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01BAC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3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278B1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10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CE4A8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CF05F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E6991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10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4BFA8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98406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A948D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28</w:t>
            </w:r>
          </w:p>
        </w:tc>
      </w:tr>
      <w:tr w:rsidR="00CA4E95" w:rsidRPr="00CA4E95" w14:paraId="42DF6F4B" w14:textId="77777777" w:rsidTr="00CA4E9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8DBB9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</w:rPr>
            </w:pPr>
            <w:r w:rsidRPr="00CA4E9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21289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0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0"/>
              </w:rPr>
              <w:t>discord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F2CE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12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884ED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06BDC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8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6C930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16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1105A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D2555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E2982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59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B5556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5C0C6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04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14193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526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D6F7A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A9BAC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3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2F518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11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16ADD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D959F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1DFD5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10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4DDDF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098A5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CA33F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22</w:t>
            </w:r>
          </w:p>
        </w:tc>
      </w:tr>
      <w:tr w:rsidR="00CA4E95" w:rsidRPr="00CA4E95" w14:paraId="6DB7483A" w14:textId="77777777" w:rsidTr="00CA4E9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D6E0F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</w:rPr>
            </w:pPr>
            <w:r w:rsidRPr="00CA4E9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3F8CF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0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0"/>
              </w:rPr>
              <w:t>concord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D025A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124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018C7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35B37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7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F2D6A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17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E0C94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57823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E9F8B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6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B869D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81D2F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03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48058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504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C9BDE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45CB5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24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5430C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11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A2584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DD9B3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569F6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11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EFC94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C770F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04442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40</w:t>
            </w:r>
          </w:p>
        </w:tc>
      </w:tr>
      <w:tr w:rsidR="00CA4E95" w:rsidRPr="00CA4E95" w14:paraId="3C466919" w14:textId="77777777" w:rsidTr="00CA4E9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AD861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</w:rPr>
            </w:pPr>
            <w:r w:rsidRPr="00CA4E9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BBCA8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0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0"/>
              </w:rPr>
              <w:t>discord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15472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136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163F8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4F0AC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6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1A637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18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25A81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6EE7D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81358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47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AD9F5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84E52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0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149BF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54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719CD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5993B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4120C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13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5373F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51A0C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4EDA4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11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D8606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B713F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421EE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26</w:t>
            </w:r>
          </w:p>
        </w:tc>
      </w:tr>
      <w:tr w:rsidR="00CA4E95" w:rsidRPr="00CA4E95" w14:paraId="5B8C1BA0" w14:textId="77777777" w:rsidTr="00CA4E9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AC26B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</w:rPr>
            </w:pPr>
            <w:r w:rsidRPr="00CA4E9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167A7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0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0"/>
              </w:rPr>
              <w:t>discord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230FC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116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DF9AF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062A6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8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55D5D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15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B7135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2CF7A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E5143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5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05E4A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E2CC1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0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7A2DB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56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F94FC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350E7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35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38117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11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C1AA9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78DEC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C9057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9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A523F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1D8EF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C1C71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44</w:t>
            </w:r>
          </w:p>
        </w:tc>
      </w:tr>
      <w:tr w:rsidR="00CA4E95" w:rsidRPr="00CA4E95" w14:paraId="79ABBFD9" w14:textId="77777777" w:rsidTr="00CA4E9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CBDA4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</w:rPr>
            </w:pPr>
            <w:r w:rsidRPr="00CA4E9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4015C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0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0"/>
              </w:rPr>
              <w:t>concord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51CE3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12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1EA9B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23AB6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6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34271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17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8B94D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9870D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EF3E2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6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F102C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C577A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03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4C7F3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50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78CF2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6E751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23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51299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11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7614E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CD290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6C75D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11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B07BD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4A60A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2B94E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44</w:t>
            </w:r>
          </w:p>
        </w:tc>
      </w:tr>
      <w:tr w:rsidR="00CA4E95" w:rsidRPr="00CA4E95" w14:paraId="7C98BDD3" w14:textId="77777777" w:rsidTr="00CA4E9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EBD1DB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</w:rPr>
            </w:pPr>
            <w:r w:rsidRPr="00CA4E9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DE994D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0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0"/>
              </w:rPr>
              <w:t>concorda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ABD12D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113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8479A5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3BA807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7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A9DC67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16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791651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59CC10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0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F642DA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64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6F7225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7AE42F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03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90CAE6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501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C49BA5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93C45C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0029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E0D8D6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109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EB544B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0DB72F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7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395C2B" w14:textId="77777777" w:rsidR="00CA4E95" w:rsidRPr="00CA4E95" w:rsidRDefault="00CA4E95" w:rsidP="00CA4E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105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91AC26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85EF11" w14:textId="77777777" w:rsidR="00CA4E95" w:rsidRPr="00CA4E95" w:rsidRDefault="00CA4E95" w:rsidP="00CA4E9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3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31410A" w14:textId="77777777" w:rsidR="00CA4E95" w:rsidRPr="00CA4E95" w:rsidRDefault="00CA4E95" w:rsidP="00CA4E9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</w:pPr>
            <w:r w:rsidRPr="00CA4E9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2"/>
              </w:rPr>
              <w:t>0.49</w:t>
            </w:r>
          </w:p>
        </w:tc>
      </w:tr>
      <w:bookmarkEnd w:id="0"/>
    </w:tbl>
    <w:p w14:paraId="41BA3421" w14:textId="77DB935A" w:rsidR="00E35F18" w:rsidRPr="009C352A" w:rsidRDefault="00E35F18" w:rsidP="00E35F18">
      <w:pPr>
        <w:widowControl/>
        <w:jc w:val="left"/>
        <w:rPr>
          <w:rFonts w:ascii="Times New Roman" w:hAnsi="Times New Roman" w:cs="Times New Roman" w:hint="eastAsia"/>
        </w:rPr>
      </w:pPr>
    </w:p>
    <w:sectPr w:rsidR="00E35F18" w:rsidRPr="009C352A" w:rsidSect="00CA4E95">
      <w:footerReference w:type="even" r:id="rId6"/>
      <w:footerReference w:type="default" r:id="rId7"/>
      <w:pgSz w:w="16840" w:h="11900" w:orient="landscape"/>
      <w:pgMar w:top="1701" w:right="1701" w:bottom="1701" w:left="1985" w:header="851" w:footer="992" w:gutter="0"/>
      <w:lnNumType w:countBy="1" w:restart="continuous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2624A1E" w14:textId="77777777" w:rsidR="00090583" w:rsidRDefault="00090583">
      <w:r>
        <w:separator/>
      </w:r>
    </w:p>
  </w:endnote>
  <w:endnote w:type="continuationSeparator" w:id="0">
    <w:p w14:paraId="48E41B60" w14:textId="77777777" w:rsidR="00090583" w:rsidRDefault="000905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DF8927F" w14:textId="77777777" w:rsidR="00AF0F38" w:rsidRDefault="00E35F18" w:rsidP="003761EA">
    <w:pPr>
      <w:pStyle w:val="a3"/>
      <w:framePr w:wrap="none" w:vAnchor="text" w:hAnchor="margin" w:xAlign="center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end"/>
    </w:r>
  </w:p>
  <w:p w14:paraId="1418C0D2" w14:textId="77777777" w:rsidR="00AF0F38" w:rsidRDefault="00090583">
    <w:pPr>
      <w:pStyle w:val="a3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6B52524" w14:textId="77777777" w:rsidR="00AF0F38" w:rsidRDefault="00E35F18" w:rsidP="003761EA">
    <w:pPr>
      <w:pStyle w:val="a3"/>
      <w:framePr w:wrap="none" w:vAnchor="text" w:hAnchor="margin" w:xAlign="center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separate"/>
    </w:r>
    <w:r w:rsidR="007F7FE9">
      <w:rPr>
        <w:rStyle w:val="a5"/>
        <w:noProof/>
      </w:rPr>
      <w:t>1</w:t>
    </w:r>
    <w:r>
      <w:rPr>
        <w:rStyle w:val="a5"/>
      </w:rPr>
      <w:fldChar w:fldCharType="end"/>
    </w:r>
  </w:p>
  <w:p w14:paraId="7E5EB2B0" w14:textId="77777777" w:rsidR="00AF0F38" w:rsidRDefault="00090583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FC4ECA3" w14:textId="77777777" w:rsidR="00090583" w:rsidRDefault="00090583">
      <w:r>
        <w:separator/>
      </w:r>
    </w:p>
  </w:footnote>
  <w:footnote w:type="continuationSeparator" w:id="0">
    <w:p w14:paraId="50DBB3E1" w14:textId="77777777" w:rsidR="00090583" w:rsidRDefault="000905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1"/>
  <w:bordersDoNotSurroundHeader/>
  <w:bordersDoNotSurroundFooter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35F18"/>
    <w:rsid w:val="000639A2"/>
    <w:rsid w:val="00090583"/>
    <w:rsid w:val="007F7FE9"/>
    <w:rsid w:val="0081250A"/>
    <w:rsid w:val="00B03183"/>
    <w:rsid w:val="00B544E7"/>
    <w:rsid w:val="00BA2242"/>
    <w:rsid w:val="00C77957"/>
    <w:rsid w:val="00CA4E95"/>
    <w:rsid w:val="00E35F18"/>
    <w:rsid w:val="00F832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2CF051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E35F1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E35F1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E35F18"/>
  </w:style>
  <w:style w:type="character" w:styleId="a5">
    <w:name w:val="page number"/>
    <w:basedOn w:val="a0"/>
    <w:uiPriority w:val="99"/>
    <w:semiHidden/>
    <w:unhideWhenUsed/>
    <w:rsid w:val="00E35F18"/>
  </w:style>
  <w:style w:type="table" w:styleId="a6">
    <w:name w:val="Table Grid"/>
    <w:basedOn w:val="a1"/>
    <w:uiPriority w:val="39"/>
    <w:rsid w:val="00E35F1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line number"/>
    <w:basedOn w:val="a0"/>
    <w:uiPriority w:val="99"/>
    <w:semiHidden/>
    <w:unhideWhenUsed/>
    <w:rsid w:val="00E35F18"/>
  </w:style>
  <w:style w:type="character" w:styleId="a8">
    <w:name w:val="Hyperlink"/>
    <w:basedOn w:val="a0"/>
    <w:uiPriority w:val="99"/>
    <w:semiHidden/>
    <w:unhideWhenUsed/>
    <w:rsid w:val="00CA4E95"/>
    <w:rPr>
      <w:color w:val="0000FF"/>
      <w:u w:val="single"/>
    </w:rPr>
  </w:style>
  <w:style w:type="character" w:styleId="a9">
    <w:name w:val="FollowedHyperlink"/>
    <w:basedOn w:val="a0"/>
    <w:uiPriority w:val="99"/>
    <w:semiHidden/>
    <w:unhideWhenUsed/>
    <w:rsid w:val="00CA4E95"/>
    <w:rPr>
      <w:color w:val="800080"/>
      <w:u w:val="single"/>
    </w:rPr>
  </w:style>
  <w:style w:type="paragraph" w:customStyle="1" w:styleId="msonormal0">
    <w:name w:val="msonormal"/>
    <w:basedOn w:val="a"/>
    <w:rsid w:val="00CA4E95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</w:rPr>
  </w:style>
  <w:style w:type="paragraph" w:customStyle="1" w:styleId="font5">
    <w:name w:val="font5"/>
    <w:basedOn w:val="a"/>
    <w:rsid w:val="00CA4E95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000000"/>
      <w:kern w:val="0"/>
      <w:sz w:val="22"/>
      <w:szCs w:val="22"/>
    </w:rPr>
  </w:style>
  <w:style w:type="paragraph" w:customStyle="1" w:styleId="font6">
    <w:name w:val="font6"/>
    <w:basedOn w:val="a"/>
    <w:rsid w:val="00CA4E95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000000"/>
      <w:kern w:val="0"/>
      <w:sz w:val="22"/>
      <w:szCs w:val="22"/>
    </w:rPr>
  </w:style>
  <w:style w:type="paragraph" w:customStyle="1" w:styleId="xl64">
    <w:name w:val="xl64"/>
    <w:basedOn w:val="a"/>
    <w:rsid w:val="00CA4E95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color w:val="000000"/>
      <w:kern w:val="0"/>
      <w:sz w:val="20"/>
      <w:szCs w:val="20"/>
    </w:rPr>
  </w:style>
  <w:style w:type="paragraph" w:customStyle="1" w:styleId="xl65">
    <w:name w:val="xl65"/>
    <w:basedOn w:val="a"/>
    <w:rsid w:val="00CA4E95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color w:val="000000"/>
      <w:kern w:val="0"/>
    </w:rPr>
  </w:style>
  <w:style w:type="paragraph" w:customStyle="1" w:styleId="xl66">
    <w:name w:val="xl66"/>
    <w:basedOn w:val="a"/>
    <w:rsid w:val="00CA4E95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color w:val="000000"/>
      <w:kern w:val="0"/>
    </w:rPr>
  </w:style>
  <w:style w:type="paragraph" w:customStyle="1" w:styleId="xl67">
    <w:name w:val="xl67"/>
    <w:basedOn w:val="a"/>
    <w:rsid w:val="00CA4E95"/>
    <w:pPr>
      <w:widowControl/>
      <w:spacing w:before="100" w:beforeAutospacing="1" w:after="100" w:afterAutospacing="1"/>
      <w:jc w:val="right"/>
      <w:textAlignment w:val="bottom"/>
    </w:pPr>
    <w:rPr>
      <w:rFonts w:ascii="Times New Roman" w:eastAsia="ＭＳ Ｐゴシック" w:hAnsi="Times New Roman" w:cs="Times New Roman"/>
      <w:color w:val="000000"/>
      <w:kern w:val="0"/>
    </w:rPr>
  </w:style>
  <w:style w:type="paragraph" w:customStyle="1" w:styleId="xl68">
    <w:name w:val="xl68"/>
    <w:basedOn w:val="a"/>
    <w:rsid w:val="00CA4E95"/>
    <w:pPr>
      <w:widowControl/>
      <w:spacing w:before="100" w:beforeAutospacing="1" w:after="100" w:afterAutospacing="1"/>
      <w:jc w:val="right"/>
      <w:textAlignment w:val="bottom"/>
    </w:pPr>
    <w:rPr>
      <w:rFonts w:ascii="Times New Roman" w:eastAsia="ＭＳ Ｐゴシック" w:hAnsi="Times New Roman" w:cs="Times New Roman"/>
      <w:color w:val="000000"/>
      <w:kern w:val="0"/>
    </w:rPr>
  </w:style>
  <w:style w:type="paragraph" w:customStyle="1" w:styleId="xl69">
    <w:name w:val="xl69"/>
    <w:basedOn w:val="a"/>
    <w:rsid w:val="00CA4E95"/>
    <w:pPr>
      <w:widowControl/>
      <w:spacing w:before="100" w:beforeAutospacing="1" w:after="100" w:afterAutospacing="1"/>
      <w:jc w:val="right"/>
      <w:textAlignment w:val="bottom"/>
    </w:pPr>
    <w:rPr>
      <w:rFonts w:ascii="Times New Roman" w:eastAsia="ＭＳ Ｐゴシック" w:hAnsi="Times New Roman" w:cs="Times New Roman"/>
      <w:color w:val="000000"/>
      <w:kern w:val="0"/>
    </w:rPr>
  </w:style>
  <w:style w:type="paragraph" w:customStyle="1" w:styleId="xl70">
    <w:name w:val="xl70"/>
    <w:basedOn w:val="a"/>
    <w:rsid w:val="00CA4E95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ＭＳ Ｐゴシック" w:hAnsi="Times New Roman" w:cs="Times New Roman"/>
      <w:color w:val="000000"/>
      <w:kern w:val="0"/>
    </w:rPr>
  </w:style>
  <w:style w:type="paragraph" w:customStyle="1" w:styleId="xl71">
    <w:name w:val="xl71"/>
    <w:basedOn w:val="a"/>
    <w:rsid w:val="00CA4E95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ＭＳ Ｐゴシック" w:hAnsi="Times New Roman" w:cs="Times New Roman"/>
      <w:color w:val="000000"/>
      <w:kern w:val="0"/>
    </w:rPr>
  </w:style>
  <w:style w:type="paragraph" w:customStyle="1" w:styleId="xl72">
    <w:name w:val="xl72"/>
    <w:basedOn w:val="a"/>
    <w:rsid w:val="00CA4E95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ＭＳ Ｐゴシック" w:hAnsi="Times New Roman" w:cs="Times New Roman"/>
      <w:color w:val="000000"/>
      <w:kern w:val="0"/>
    </w:rPr>
  </w:style>
  <w:style w:type="paragraph" w:customStyle="1" w:styleId="xl73">
    <w:name w:val="xl73"/>
    <w:basedOn w:val="a"/>
    <w:rsid w:val="00CA4E95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bottom"/>
    </w:pPr>
    <w:rPr>
      <w:rFonts w:ascii="Times New Roman" w:eastAsia="ＭＳ Ｐゴシック" w:hAnsi="Times New Roman" w:cs="Times New Roman"/>
      <w:color w:val="000000"/>
      <w:kern w:val="0"/>
    </w:rPr>
  </w:style>
  <w:style w:type="paragraph" w:customStyle="1" w:styleId="xl74">
    <w:name w:val="xl74"/>
    <w:basedOn w:val="a"/>
    <w:rsid w:val="00CA4E95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bottom"/>
    </w:pPr>
    <w:rPr>
      <w:rFonts w:ascii="Times New Roman" w:eastAsia="ＭＳ Ｐゴシック" w:hAnsi="Times New Roman" w:cs="Times New Roman"/>
      <w:color w:val="000000"/>
      <w:kern w:val="0"/>
    </w:rPr>
  </w:style>
  <w:style w:type="paragraph" w:customStyle="1" w:styleId="xl75">
    <w:name w:val="xl75"/>
    <w:basedOn w:val="a"/>
    <w:rsid w:val="00CA4E95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b/>
      <w:bCs/>
      <w:color w:val="000000"/>
      <w:kern w:val="0"/>
    </w:rPr>
  </w:style>
  <w:style w:type="paragraph" w:customStyle="1" w:styleId="xl76">
    <w:name w:val="xl76"/>
    <w:basedOn w:val="a"/>
    <w:rsid w:val="00CA4E95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color w:val="000000"/>
      <w:kern w:val="0"/>
    </w:rPr>
  </w:style>
  <w:style w:type="paragraph" w:customStyle="1" w:styleId="xl77">
    <w:name w:val="xl77"/>
    <w:basedOn w:val="a"/>
    <w:rsid w:val="00CA4E95"/>
    <w:pPr>
      <w:widowControl/>
      <w:spacing w:before="100" w:beforeAutospacing="1" w:after="100" w:afterAutospacing="1"/>
      <w:jc w:val="center"/>
      <w:textAlignment w:val="bottom"/>
    </w:pPr>
    <w:rPr>
      <w:rFonts w:ascii="Times New Roman" w:eastAsia="ＭＳ Ｐゴシック" w:hAnsi="Times New Roman" w:cs="Times New Roman"/>
      <w:color w:val="000000"/>
      <w:kern w:val="0"/>
    </w:rPr>
  </w:style>
  <w:style w:type="paragraph" w:customStyle="1" w:styleId="xl78">
    <w:name w:val="xl78"/>
    <w:basedOn w:val="a"/>
    <w:rsid w:val="00CA4E95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b/>
      <w:bCs/>
      <w:color w:val="000000"/>
      <w:kern w:val="0"/>
    </w:rPr>
  </w:style>
  <w:style w:type="paragraph" w:customStyle="1" w:styleId="xl79">
    <w:name w:val="xl79"/>
    <w:basedOn w:val="a"/>
    <w:rsid w:val="00CA4E95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color w:val="000000"/>
      <w:kern w:val="0"/>
      <w:sz w:val="20"/>
      <w:szCs w:val="20"/>
    </w:rPr>
  </w:style>
  <w:style w:type="paragraph" w:customStyle="1" w:styleId="xl80">
    <w:name w:val="xl80"/>
    <w:basedOn w:val="a"/>
    <w:rsid w:val="00CA4E95"/>
    <w:pPr>
      <w:widowControl/>
      <w:pBdr>
        <w:bottom w:val="single" w:sz="4" w:space="0" w:color="auto"/>
      </w:pBdr>
      <w:spacing w:before="100" w:beforeAutospacing="1" w:after="100" w:afterAutospacing="1"/>
      <w:jc w:val="right"/>
      <w:textAlignment w:val="bottom"/>
    </w:pPr>
    <w:rPr>
      <w:rFonts w:ascii="Times New Roman" w:eastAsia="ＭＳ Ｐゴシック" w:hAnsi="Times New Roman" w:cs="Times New Roman"/>
      <w:color w:val="000000"/>
      <w:kern w:val="0"/>
    </w:rPr>
  </w:style>
  <w:style w:type="paragraph" w:customStyle="1" w:styleId="xl81">
    <w:name w:val="xl81"/>
    <w:basedOn w:val="a"/>
    <w:rsid w:val="00CA4E95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bottom"/>
    </w:pPr>
    <w:rPr>
      <w:rFonts w:ascii="Times New Roman" w:eastAsia="ＭＳ Ｐゴシック" w:hAnsi="Times New Roman" w:cs="Times New Roman"/>
      <w:color w:val="000000"/>
      <w:kern w:val="0"/>
    </w:rPr>
  </w:style>
  <w:style w:type="paragraph" w:customStyle="1" w:styleId="xl82">
    <w:name w:val="xl82"/>
    <w:basedOn w:val="a"/>
    <w:rsid w:val="00CA4E95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bottom"/>
    </w:pPr>
    <w:rPr>
      <w:rFonts w:ascii="Times New Roman" w:eastAsia="ＭＳ Ｐゴシック" w:hAnsi="Times New Roman" w:cs="Times New Roman"/>
      <w:color w:val="000000"/>
      <w:kern w:val="0"/>
    </w:rPr>
  </w:style>
  <w:style w:type="paragraph" w:customStyle="1" w:styleId="xl83">
    <w:name w:val="xl83"/>
    <w:basedOn w:val="a"/>
    <w:rsid w:val="00CA4E95"/>
    <w:pPr>
      <w:widowControl/>
      <w:pBdr>
        <w:bottom w:val="single" w:sz="4" w:space="0" w:color="auto"/>
      </w:pBdr>
      <w:spacing w:before="100" w:beforeAutospacing="1" w:after="100" w:afterAutospacing="1"/>
      <w:jc w:val="right"/>
      <w:textAlignment w:val="bottom"/>
    </w:pPr>
    <w:rPr>
      <w:rFonts w:ascii="Times New Roman" w:eastAsia="ＭＳ Ｐゴシック" w:hAnsi="Times New Roman" w:cs="Times New Roman"/>
      <w:color w:val="000000"/>
      <w:kern w:val="0"/>
    </w:rPr>
  </w:style>
  <w:style w:type="paragraph" w:customStyle="1" w:styleId="xl84">
    <w:name w:val="xl84"/>
    <w:basedOn w:val="a"/>
    <w:rsid w:val="00CA4E95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bottom"/>
    </w:pPr>
    <w:rPr>
      <w:rFonts w:ascii="Times New Roman" w:eastAsia="ＭＳ Ｐゴシック" w:hAnsi="Times New Roman" w:cs="Times New Roman"/>
      <w:color w:val="000000"/>
      <w:kern w:val="0"/>
    </w:rPr>
  </w:style>
  <w:style w:type="paragraph" w:customStyle="1" w:styleId="xl85">
    <w:name w:val="xl85"/>
    <w:basedOn w:val="a"/>
    <w:rsid w:val="00CA4E95"/>
    <w:pPr>
      <w:widowControl/>
      <w:pBdr>
        <w:bottom w:val="single" w:sz="4" w:space="0" w:color="auto"/>
      </w:pBdr>
      <w:spacing w:before="100" w:beforeAutospacing="1" w:after="100" w:afterAutospacing="1"/>
      <w:jc w:val="right"/>
      <w:textAlignment w:val="bottom"/>
    </w:pPr>
    <w:rPr>
      <w:rFonts w:ascii="Times New Roman" w:eastAsia="ＭＳ Ｐゴシック" w:hAnsi="Times New Roman" w:cs="Times New Roman"/>
      <w:color w:val="000000"/>
      <w:kern w:val="0"/>
    </w:rPr>
  </w:style>
  <w:style w:type="paragraph" w:customStyle="1" w:styleId="xl86">
    <w:name w:val="xl86"/>
    <w:basedOn w:val="a"/>
    <w:rsid w:val="00CA4E95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bottom"/>
    </w:pPr>
    <w:rPr>
      <w:rFonts w:ascii="Times New Roman" w:eastAsia="ＭＳ Ｐゴシック" w:hAnsi="Times New Roman" w:cs="Times New Roman"/>
      <w:color w:val="000000"/>
      <w:kern w:val="0"/>
    </w:rPr>
  </w:style>
  <w:style w:type="paragraph" w:customStyle="1" w:styleId="xl87">
    <w:name w:val="xl87"/>
    <w:basedOn w:val="a"/>
    <w:rsid w:val="00CA4E95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color w:val="000000"/>
      <w:kern w:val="0"/>
    </w:rPr>
  </w:style>
  <w:style w:type="paragraph" w:customStyle="1" w:styleId="xl88">
    <w:name w:val="xl88"/>
    <w:basedOn w:val="a"/>
    <w:rsid w:val="00CA4E95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color w:val="000000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9335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305</Words>
  <Characters>7441</Characters>
  <Application>Microsoft Office Word</Application>
  <DocSecurity>0</DocSecurity>
  <Lines>62</Lines>
  <Paragraphs>17</Paragraphs>
  <ScaleCrop>false</ScaleCrop>
  <Company/>
  <LinksUpToDate>false</LinksUpToDate>
  <CharactersWithSpaces>8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miko MATSUI</dc:creator>
  <cp:keywords/>
  <dc:description/>
  <cp:lastModifiedBy>MATSUI Kumiko</cp:lastModifiedBy>
  <cp:revision>4</cp:revision>
  <dcterms:created xsi:type="dcterms:W3CDTF">2017-12-30T16:16:00Z</dcterms:created>
  <dcterms:modified xsi:type="dcterms:W3CDTF">2018-06-20T07:58:00Z</dcterms:modified>
</cp:coreProperties>
</file>